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72D" w:rsidRPr="004275D4" w:rsidRDefault="00AF372D" w:rsidP="00AF372D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4275D4">
        <w:rPr>
          <w:rFonts w:ascii="Times New Roman" w:hAnsi="Times New Roman" w:cs="Times New Roman"/>
          <w:bCs/>
          <w:sz w:val="24"/>
          <w:szCs w:val="24"/>
        </w:rPr>
        <w:t xml:space="preserve">Supplementary Table S1: </w:t>
      </w:r>
      <w:r w:rsidRPr="004275D4">
        <w:rPr>
          <w:rFonts w:ascii="Times New Roman" w:eastAsia="Times New Roman" w:hAnsi="Times New Roman" w:cs="Times New Roman"/>
          <w:bCs/>
          <w:sz w:val="24"/>
          <w:szCs w:val="24"/>
        </w:rPr>
        <w:t xml:space="preserve">Adjusted Odds Ratios for Coronary Artery Disease Risk, Including Interaction of Age Group and </w:t>
      </w:r>
      <w:proofErr w:type="spellStart"/>
      <w:r w:rsidRPr="004275D4">
        <w:rPr>
          <w:rFonts w:ascii="Times New Roman" w:eastAsia="Times New Roman" w:hAnsi="Times New Roman" w:cs="Times New Roman"/>
          <w:bCs/>
          <w:sz w:val="24"/>
          <w:szCs w:val="24"/>
        </w:rPr>
        <w:t>Naswar</w:t>
      </w:r>
      <w:proofErr w:type="spellEnd"/>
      <w:r w:rsidRPr="004275D4">
        <w:rPr>
          <w:rFonts w:ascii="Times New Roman" w:eastAsia="Times New Roman" w:hAnsi="Times New Roman" w:cs="Times New Roman"/>
          <w:bCs/>
          <w:sz w:val="24"/>
          <w:szCs w:val="24"/>
        </w:rPr>
        <w:t xml:space="preserve"> Use, in Adults Aged 18-50 Years in Northwestern Pakistan from </w:t>
      </w:r>
      <w:r w:rsidRPr="004275D4">
        <w:rPr>
          <w:rFonts w:ascii="Times New Roman" w:hAnsi="Times New Roman" w:cs="Times New Roman"/>
          <w:bCs/>
          <w:sz w:val="24"/>
          <w:szCs w:val="24"/>
        </w:rPr>
        <w:t>Jul. 2021 - Aug. 202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56"/>
        <w:gridCol w:w="1390"/>
        <w:gridCol w:w="1170"/>
      </w:tblGrid>
      <w:tr w:rsidR="00AF372D" w:rsidRPr="004275D4" w:rsidTr="006C79A1">
        <w:trPr>
          <w:cantSplit/>
          <w:trHeight w:val="320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Adjusted O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aswar</w:t>
            </w:r>
            <w:proofErr w:type="spellEnd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e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3.35</w:t>
            </w: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6-10.64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386"/>
        </w:trPr>
        <w:tc>
          <w:tcPr>
            <w:tcW w:w="0" w:type="auto"/>
            <w:gridSpan w:val="3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Socio-Demographic Variables</w:t>
            </w:r>
          </w:p>
        </w:tc>
      </w:tr>
      <w:tr w:rsidR="00AF372D" w:rsidRPr="004275D4" w:rsidTr="006C79A1">
        <w:trPr>
          <w:cantSplit/>
          <w:trHeight w:val="386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Age Group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8-29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0-0.1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30-39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3-0.35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39+ Year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9-2.18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Geographical Location of Participants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rthern Reg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54-3.49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outhern Reg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5-1.31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entral Region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ars of Education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-9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21-2.67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-12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77-8.17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+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9-1.43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literat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349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thly income (in USD)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-113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7-1.83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3.5-198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2-5.24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8.5+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1-5.39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Regular Sourc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pation 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nual Labou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24-5.58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fessional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8-5.69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5-4.08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usinessm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9-5.11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obles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House Ownership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Ow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2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75-6.32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Rented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Presence of Personal Transport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58-4.99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ealth-Related Variables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Family History of Heart Disease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2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91-5.33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Comorbidities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8-1.11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tabs>
                <w:tab w:val="left" w:pos="3750"/>
              </w:tabs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festyle Variables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History of stress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61-3.52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Cooking Fat Used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hee (Saturated Fat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1-1.11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oth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2-1.07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Oil (Unsaturated Fat)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ype of Mostly Consumed Food 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a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3-2.88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x of both Meat &amp; Vegetab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21-1.92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posure to Passive Smoking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-2 Time per 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8-1.6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re than 3 Times per 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4-1.38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exposure to Passive Smoking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gridSpan w:val="3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ercise per Week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-5 Ti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2-3.35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3 Ti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9-6.59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ail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15-1.16</w:t>
            </w:r>
          </w:p>
        </w:tc>
      </w:tr>
      <w:tr w:rsidR="00AF372D" w:rsidRPr="004275D4" w:rsidTr="006C79A1">
        <w:trPr>
          <w:cantSplit/>
          <w:trHeight w:val="147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0" w:type="auto"/>
            <w:gridSpan w:val="2"/>
          </w:tcPr>
          <w:p w:rsidR="00AF372D" w:rsidRPr="004275D4" w:rsidRDefault="00AF372D" w:rsidP="006C79A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Interaction (</w:t>
            </w:r>
            <w:proofErr w:type="spellStart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aswar</w:t>
            </w:r>
            <w:proofErr w:type="spellEnd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e * Age Group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 (</w:t>
            </w:r>
            <w:proofErr w:type="spellStart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aswar</w:t>
            </w:r>
            <w:proofErr w:type="spellEnd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er) * 18-29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2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20-21.30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Yes (</w:t>
            </w:r>
            <w:proofErr w:type="spellStart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aswar</w:t>
            </w:r>
            <w:proofErr w:type="spellEnd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er) * 30-39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0.06-2.31</w:t>
            </w:r>
          </w:p>
        </w:tc>
      </w:tr>
      <w:tr w:rsidR="00AF372D" w:rsidRPr="004275D4" w:rsidTr="006C79A1">
        <w:trPr>
          <w:cantSplit/>
          <w:trHeight w:val="320"/>
        </w:trPr>
        <w:tc>
          <w:tcPr>
            <w:tcW w:w="0" w:type="auto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(Non-User of </w:t>
            </w:r>
            <w:proofErr w:type="spellStart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Naswar</w:t>
            </w:r>
            <w:proofErr w:type="spellEnd"/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) * 39+ Year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AF372D" w:rsidRPr="004275D4" w:rsidRDefault="00AF372D" w:rsidP="006C79A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5D4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</w:tbl>
    <w:p w:rsidR="00AF372D" w:rsidRPr="004275D4" w:rsidRDefault="00AF372D" w:rsidP="00AF372D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4275D4">
        <w:rPr>
          <w:rFonts w:ascii="Times New Roman" w:hAnsi="Times New Roman" w:cs="Times New Roman"/>
          <w:bCs/>
          <w:vertAlign w:val="superscript"/>
        </w:rPr>
        <w:t>§</w:t>
      </w:r>
      <w:r w:rsidRPr="004275D4">
        <w:rPr>
          <w:rFonts w:ascii="Times New Roman" w:hAnsi="Times New Roman" w:cs="Times New Roman"/>
          <w:bCs/>
          <w:i/>
          <w:iCs/>
        </w:rPr>
        <w:t>Significant ORs when the 95%CI excludes “1”</w:t>
      </w:r>
    </w:p>
    <w:p w:rsidR="00AF372D" w:rsidRPr="004275D4" w:rsidRDefault="00AF372D" w:rsidP="00AF372D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4275D4">
        <w:rPr>
          <w:rFonts w:ascii="Times New Roman" w:hAnsi="Times New Roman" w:cs="Times New Roman"/>
          <w:bCs/>
          <w:i/>
          <w:iCs/>
        </w:rPr>
        <w:t>1.00 indicate referent level</w:t>
      </w:r>
    </w:p>
    <w:p w:rsidR="003451ED" w:rsidRDefault="003451ED"/>
    <w:sectPr w:rsidR="00345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2D"/>
    <w:rsid w:val="003451ED"/>
    <w:rsid w:val="00844F5B"/>
    <w:rsid w:val="00AF372D"/>
    <w:rsid w:val="00D7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D73B7-7CD7-465D-9106-B931231B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72D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680</Characters>
  <Application>Microsoft Office Word</Application>
  <DocSecurity>0</DocSecurity>
  <Lines>64</Lines>
  <Paragraphs>48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 N</dc:creator>
  <cp:keywords/>
  <dc:description/>
  <cp:lastModifiedBy>Kalai N</cp:lastModifiedBy>
  <cp:revision>1</cp:revision>
  <dcterms:created xsi:type="dcterms:W3CDTF">2025-01-10T04:44:00Z</dcterms:created>
  <dcterms:modified xsi:type="dcterms:W3CDTF">2025-01-10T04:44:00Z</dcterms:modified>
</cp:coreProperties>
</file>